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67207" w14:textId="77777777" w:rsidR="00DA1886" w:rsidRPr="007C5FEE" w:rsidRDefault="00DA1886" w:rsidP="00DA1886">
      <w:pPr>
        <w:rPr>
          <w:rFonts w:eastAsia="Times New Roman" w:cs="Times New Roman"/>
          <w:iCs/>
          <w:szCs w:val="24"/>
          <w:lang w:val="en-GB" w:eastAsia="en-GB"/>
        </w:rPr>
      </w:pPr>
      <w:r w:rsidRPr="007C5FEE">
        <w:rPr>
          <w:rFonts w:eastAsia="Times New Roman" w:cs="Times New Roman"/>
          <w:b/>
          <w:bCs/>
          <w:iCs/>
          <w:szCs w:val="24"/>
          <w:lang w:val="en-GB" w:eastAsia="en-GB"/>
        </w:rPr>
        <w:t>Supplemental Table 1</w:t>
      </w:r>
      <w:r>
        <w:rPr>
          <w:rFonts w:eastAsia="Times New Roman" w:cs="Times New Roman"/>
          <w:iCs/>
          <w:szCs w:val="24"/>
          <w:lang w:val="en-GB" w:eastAsia="en-GB"/>
        </w:rPr>
        <w:t xml:space="preserve">: </w:t>
      </w:r>
      <w:r w:rsidRPr="00E105AA">
        <w:t xml:space="preserve">Comparison of immune infiltration of </w:t>
      </w:r>
      <w:r>
        <w:t>mFFX versus Gem-based therapy</w:t>
      </w:r>
      <w:r w:rsidRPr="00E105AA">
        <w:t>.</w:t>
      </w:r>
      <w:r>
        <w:br/>
      </w:r>
      <w:r>
        <w:br/>
      </w:r>
    </w:p>
    <w:tbl>
      <w:tblPr>
        <w:tblW w:w="6351" w:type="dxa"/>
        <w:jc w:val="center"/>
        <w:tblLook w:val="04A0" w:firstRow="1" w:lastRow="0" w:firstColumn="1" w:lastColumn="0" w:noHBand="0" w:noVBand="1"/>
      </w:tblPr>
      <w:tblGrid>
        <w:gridCol w:w="2991"/>
        <w:gridCol w:w="1300"/>
        <w:gridCol w:w="1100"/>
        <w:gridCol w:w="960"/>
      </w:tblGrid>
      <w:tr w:rsidR="00DA1886" w:rsidRPr="00DF56DC" w14:paraId="102DD122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3542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FFX vs Gem-base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0018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4767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CF41C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DA1886" w:rsidRPr="00DF56DC" w14:paraId="512477CC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BBAD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mmune Cell Ph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A9C7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dds Rati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E72C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25F71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-value</w:t>
            </w:r>
          </w:p>
        </w:tc>
      </w:tr>
      <w:tr w:rsidR="00DA1886" w:rsidRPr="00DF56DC" w14:paraId="5D5FA5C6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AFC9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B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BAB0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D7C3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69 - 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84E45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295</w:t>
            </w:r>
          </w:p>
        </w:tc>
      </w:tr>
      <w:tr w:rsidR="00DA1886" w:rsidRPr="00DF56DC" w14:paraId="1AC2BE9C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8EBF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T cell CD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0BDA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9B91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63 - 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FB656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136</w:t>
            </w:r>
          </w:p>
        </w:tc>
      </w:tr>
      <w:tr w:rsidR="00DA1886" w:rsidRPr="00DF56DC" w14:paraId="021EE301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3772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T cell C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2E9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DDF6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47 - 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EED9F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007</w:t>
            </w:r>
          </w:p>
        </w:tc>
      </w:tr>
      <w:tr w:rsidR="00DA1886" w:rsidRPr="00DF56DC" w14:paraId="6DBD0C2D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42C0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NK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B218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452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73 - 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939D9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660</w:t>
            </w:r>
          </w:p>
        </w:tc>
      </w:tr>
      <w:tr w:rsidR="00DA1886" w:rsidRPr="00DF56DC" w14:paraId="1967F901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0C18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Macroph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9E02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696D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67 - 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44500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104</w:t>
            </w:r>
          </w:p>
        </w:tc>
      </w:tr>
      <w:tr w:rsidR="00DA1886" w:rsidRPr="00DF56DC" w14:paraId="5BA7A75D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5356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Dendritic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D804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0020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74 - 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689F8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725</w:t>
            </w:r>
          </w:p>
        </w:tc>
      </w:tr>
      <w:tr w:rsidR="00DA1886" w:rsidRPr="00DF56DC" w14:paraId="76595734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846F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Mast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7FF9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51A4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77 - 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3E6C8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667</w:t>
            </w:r>
          </w:p>
        </w:tc>
      </w:tr>
      <w:tr w:rsidR="00DA1886" w:rsidRPr="00DF56DC" w14:paraId="5B59C696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49D8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Eosinophi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C94C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3CAD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56 - 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3B169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229</w:t>
            </w:r>
          </w:p>
        </w:tc>
      </w:tr>
      <w:tr w:rsidR="00DA1886" w:rsidRPr="00DF56DC" w14:paraId="0629FAA3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403C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Neutrophi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C2B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1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CDAC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75 - 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B29A9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813</w:t>
            </w:r>
          </w:p>
        </w:tc>
      </w:tr>
      <w:tr w:rsidR="00DA1886" w:rsidRPr="00DF56DC" w14:paraId="02A69307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E236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T cell CD4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DE6C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1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C6E7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68 - 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A5472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879</w:t>
            </w:r>
          </w:p>
        </w:tc>
      </w:tr>
      <w:tr w:rsidR="00DA1886" w:rsidRPr="00DF56DC" w14:paraId="13B70851" w14:textId="77777777" w:rsidTr="00C62CE4">
        <w:trPr>
          <w:trHeight w:val="288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1F87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T cell CD4 Mem Res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496D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9ABC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56 - 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B0AB7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981</w:t>
            </w:r>
          </w:p>
        </w:tc>
      </w:tr>
      <w:tr w:rsidR="00DA1886" w:rsidRPr="00DF56DC" w14:paraId="6C9ADA1E" w14:textId="77777777" w:rsidTr="00C62CE4">
        <w:trPr>
          <w:trHeight w:val="300"/>
          <w:jc w:val="center"/>
        </w:trPr>
        <w:tc>
          <w:tcPr>
            <w:tcW w:w="2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6CC3C" w14:textId="77777777" w:rsidR="00DA1886" w:rsidRPr="00DF56DC" w:rsidRDefault="00DA1886" w:rsidP="00C62CE4">
            <w:pPr>
              <w:spacing w:before="0" w:after="0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T cell CD4 Mem Activ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1E92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F9BC8" w14:textId="77777777" w:rsidR="00DA1886" w:rsidRPr="00DF56DC" w:rsidRDefault="00DA1886" w:rsidP="00C62CE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60 - 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83234" w14:textId="77777777" w:rsidR="00DA1886" w:rsidRPr="00DF56DC" w:rsidRDefault="00DA1886" w:rsidP="00C62CE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F56DC">
              <w:rPr>
                <w:rFonts w:ascii="Calibri" w:eastAsia="Times New Roman" w:hAnsi="Calibri" w:cs="Calibri"/>
                <w:color w:val="000000"/>
                <w:sz w:val="22"/>
              </w:rPr>
              <w:t>0.815</w:t>
            </w:r>
          </w:p>
        </w:tc>
      </w:tr>
    </w:tbl>
    <w:p w14:paraId="1557DFCE" w14:textId="77777777" w:rsidR="00865314" w:rsidRDefault="00865314"/>
    <w:sectPr w:rsidR="00865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886"/>
    <w:rsid w:val="00865314"/>
    <w:rsid w:val="00DA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ACD88"/>
  <w15:chartTrackingRefBased/>
  <w15:docId w15:val="{E863C37B-602E-4421-BBD1-07FDD870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886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Zachary Zibo</dc:creator>
  <cp:keywords/>
  <dc:description/>
  <cp:lastModifiedBy>Gao, Zachary Zibo</cp:lastModifiedBy>
  <cp:revision>1</cp:revision>
  <dcterms:created xsi:type="dcterms:W3CDTF">2023-11-08T21:30:00Z</dcterms:created>
  <dcterms:modified xsi:type="dcterms:W3CDTF">2023-11-08T21:30:00Z</dcterms:modified>
</cp:coreProperties>
</file>